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780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159"/>
        <w:gridCol w:w="1336"/>
        <w:gridCol w:w="1365"/>
        <w:gridCol w:w="1365"/>
      </w:tblGrid>
      <w:tr w:rsidR="00CC1DEA" w:rsidRPr="00B405D7" w14:paraId="30CED1F6" w14:textId="77777777" w:rsidTr="00AD08A8"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3E234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left w:val="nil"/>
              <w:right w:val="nil"/>
            </w:tcBorders>
            <w:vAlign w:val="center"/>
          </w:tcPr>
          <w:p w14:paraId="6B59D1C2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Arms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center"/>
          </w:tcPr>
          <w:p w14:paraId="6FD0FCC1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Legs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center"/>
          </w:tcPr>
          <w:p w14:paraId="3F7D6CED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Trunk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49C8A0D4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Total</w:t>
            </w:r>
          </w:p>
        </w:tc>
      </w:tr>
      <w:tr w:rsidR="00CC1DEA" w:rsidRPr="00B405D7" w14:paraId="30880305" w14:textId="77777777" w:rsidTr="00AD08A8"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0959A842" w14:textId="77777777" w:rsidR="00CC1DEA" w:rsidRPr="00B405D7" w:rsidRDefault="00CC1DEA" w:rsidP="00AD08A8">
            <w:pPr>
              <w:ind w:right="437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%Fat, kg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  <w:vAlign w:val="center"/>
          </w:tcPr>
          <w:p w14:paraId="4F988FF1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vAlign w:val="center"/>
          </w:tcPr>
          <w:p w14:paraId="2AD6F196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12FEC396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 w14:paraId="52A21EE4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C1DEA" w:rsidRPr="00B405D7" w14:paraId="4E8B758C" w14:textId="77777777" w:rsidTr="00AD08A8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A9C2" w14:textId="77777777" w:rsidR="00CC1DEA" w:rsidRPr="00B405D7" w:rsidRDefault="00CC1DEA" w:rsidP="00AD08A8">
            <w:pPr>
              <w:ind w:right="-93"/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 xml:space="preserve">               Baseli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7A9A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21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3AFE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30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DBF9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38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D1F8DB0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32.3</w:t>
            </w:r>
          </w:p>
        </w:tc>
      </w:tr>
      <w:tr w:rsidR="00CC1DEA" w:rsidRPr="00B405D7" w14:paraId="2415B365" w14:textId="77777777" w:rsidTr="00AD08A8">
        <w:tc>
          <w:tcPr>
            <w:tcW w:w="2070" w:type="dxa"/>
            <w:tcBorders>
              <w:top w:val="nil"/>
              <w:left w:val="nil"/>
              <w:bottom w:val="dashSmallGap" w:sz="4" w:space="0" w:color="FF0000"/>
              <w:right w:val="nil"/>
            </w:tcBorders>
            <w:vAlign w:val="center"/>
          </w:tcPr>
          <w:p w14:paraId="5729692E" w14:textId="77777777" w:rsidR="00CC1DEA" w:rsidRPr="00B405D7" w:rsidRDefault="00CC1DEA" w:rsidP="00AD08A8">
            <w:pPr>
              <w:ind w:right="-183"/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Post-intervention</w:t>
            </w:r>
          </w:p>
        </w:tc>
        <w:tc>
          <w:tcPr>
            <w:tcW w:w="1159" w:type="dxa"/>
            <w:tcBorders>
              <w:top w:val="nil"/>
              <w:left w:val="nil"/>
              <w:bottom w:val="dashSmallGap" w:sz="4" w:space="0" w:color="FF0000"/>
              <w:right w:val="nil"/>
            </w:tcBorders>
            <w:vAlign w:val="center"/>
          </w:tcPr>
          <w:p w14:paraId="6AB4E412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20.2</w:t>
            </w:r>
          </w:p>
        </w:tc>
        <w:tc>
          <w:tcPr>
            <w:tcW w:w="1336" w:type="dxa"/>
            <w:tcBorders>
              <w:top w:val="nil"/>
              <w:left w:val="nil"/>
              <w:bottom w:val="dashSmallGap" w:sz="4" w:space="0" w:color="FF0000"/>
              <w:right w:val="nil"/>
            </w:tcBorders>
            <w:vAlign w:val="center"/>
          </w:tcPr>
          <w:p w14:paraId="389E88FD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29.1</w:t>
            </w:r>
          </w:p>
        </w:tc>
        <w:tc>
          <w:tcPr>
            <w:tcW w:w="1365" w:type="dxa"/>
            <w:tcBorders>
              <w:top w:val="nil"/>
              <w:left w:val="nil"/>
              <w:bottom w:val="dashSmallGap" w:sz="4" w:space="0" w:color="FF0000"/>
              <w:right w:val="nil"/>
            </w:tcBorders>
            <w:vAlign w:val="center"/>
          </w:tcPr>
          <w:p w14:paraId="34FA34D1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35.8</w:t>
            </w:r>
          </w:p>
        </w:tc>
        <w:tc>
          <w:tcPr>
            <w:tcW w:w="1365" w:type="dxa"/>
            <w:tcBorders>
              <w:top w:val="nil"/>
              <w:left w:val="nil"/>
              <w:bottom w:val="dashSmallGap" w:sz="4" w:space="0" w:color="FF0000"/>
              <w:right w:val="nil"/>
            </w:tcBorders>
          </w:tcPr>
          <w:p w14:paraId="7DC906C5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30.7</w:t>
            </w:r>
          </w:p>
        </w:tc>
      </w:tr>
      <w:tr w:rsidR="00CC1DEA" w:rsidRPr="00B405D7" w14:paraId="68CA843A" w14:textId="77777777" w:rsidTr="00AD08A8">
        <w:tc>
          <w:tcPr>
            <w:tcW w:w="2070" w:type="dxa"/>
            <w:tcBorders>
              <w:top w:val="dashSmallGap" w:sz="4" w:space="0" w:color="FF0000"/>
              <w:left w:val="dashSmallGap" w:sz="4" w:space="0" w:color="FF0000"/>
              <w:bottom w:val="nil"/>
              <w:right w:val="nil"/>
            </w:tcBorders>
            <w:vAlign w:val="center"/>
          </w:tcPr>
          <w:p w14:paraId="6F8FFF08" w14:textId="77777777" w:rsidR="00CC1DEA" w:rsidRPr="00B405D7" w:rsidRDefault="00CC1DEA" w:rsidP="00AD08A8">
            <w:pPr>
              <w:ind w:right="437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Fat, kg</w:t>
            </w:r>
          </w:p>
        </w:tc>
        <w:tc>
          <w:tcPr>
            <w:tcW w:w="1159" w:type="dxa"/>
            <w:tcBorders>
              <w:top w:val="dashSmallGap" w:sz="4" w:space="0" w:color="FF0000"/>
              <w:left w:val="nil"/>
              <w:bottom w:val="nil"/>
              <w:right w:val="nil"/>
            </w:tcBorders>
            <w:vAlign w:val="center"/>
          </w:tcPr>
          <w:p w14:paraId="0237D1D7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336" w:type="dxa"/>
            <w:tcBorders>
              <w:top w:val="dashSmallGap" w:sz="4" w:space="0" w:color="FF0000"/>
              <w:left w:val="nil"/>
              <w:bottom w:val="nil"/>
              <w:right w:val="nil"/>
            </w:tcBorders>
            <w:vAlign w:val="center"/>
          </w:tcPr>
          <w:p w14:paraId="3279E95E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365" w:type="dxa"/>
            <w:tcBorders>
              <w:top w:val="dashSmallGap" w:sz="4" w:space="0" w:color="FF0000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09FA80D6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365" w:type="dxa"/>
            <w:tcBorders>
              <w:top w:val="dashSmallGap" w:sz="4" w:space="0" w:color="FF0000"/>
              <w:left w:val="single" w:sz="4" w:space="0" w:color="FFFFFF" w:themeColor="background1"/>
              <w:bottom w:val="nil"/>
              <w:right w:val="dashSmallGap" w:sz="4" w:space="0" w:color="FF0000"/>
            </w:tcBorders>
          </w:tcPr>
          <w:p w14:paraId="6A2D595F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CC1DEA" w:rsidRPr="00B405D7" w14:paraId="7B7BE5B3" w14:textId="77777777" w:rsidTr="00AD08A8">
        <w:tc>
          <w:tcPr>
            <w:tcW w:w="2070" w:type="dxa"/>
            <w:tcBorders>
              <w:top w:val="nil"/>
              <w:left w:val="dashSmallGap" w:sz="4" w:space="0" w:color="FF0000"/>
              <w:bottom w:val="nil"/>
              <w:right w:val="nil"/>
            </w:tcBorders>
            <w:vAlign w:val="center"/>
          </w:tcPr>
          <w:p w14:paraId="3C3F826E" w14:textId="77777777" w:rsidR="00CC1DEA" w:rsidRPr="00B405D7" w:rsidRDefault="00CC1DEA" w:rsidP="00AD08A8">
            <w:pPr>
              <w:ind w:right="-93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 xml:space="preserve">                 Baseli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9C3C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2.3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A7AE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6.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3F9E77AE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15.06</w:t>
            </w:r>
          </w:p>
        </w:tc>
        <w:tc>
          <w:tcPr>
            <w:tcW w:w="1365" w:type="dxa"/>
            <w:tcBorders>
              <w:top w:val="nil"/>
              <w:left w:val="single" w:sz="4" w:space="0" w:color="FFFFFF" w:themeColor="background1"/>
              <w:bottom w:val="nil"/>
              <w:right w:val="dashSmallGap" w:sz="4" w:space="0" w:color="FF0000"/>
            </w:tcBorders>
          </w:tcPr>
          <w:p w14:paraId="3D623444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25.14</w:t>
            </w:r>
          </w:p>
        </w:tc>
      </w:tr>
      <w:tr w:rsidR="00CC1DEA" w:rsidRPr="00B405D7" w14:paraId="6364B198" w14:textId="77777777" w:rsidTr="00AD08A8">
        <w:tc>
          <w:tcPr>
            <w:tcW w:w="2070" w:type="dxa"/>
            <w:tcBorders>
              <w:top w:val="nil"/>
              <w:left w:val="dashSmallGap" w:sz="4" w:space="0" w:color="FF0000"/>
              <w:bottom w:val="dashSmallGap" w:sz="4" w:space="0" w:color="FF0000"/>
              <w:right w:val="nil"/>
            </w:tcBorders>
            <w:vAlign w:val="center"/>
          </w:tcPr>
          <w:p w14:paraId="5B27EB6D" w14:textId="77777777" w:rsidR="00CC1DEA" w:rsidRPr="00B405D7" w:rsidRDefault="00CC1DEA" w:rsidP="00AD08A8">
            <w:pPr>
              <w:ind w:right="-183"/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Post-intervention</w:t>
            </w:r>
          </w:p>
        </w:tc>
        <w:tc>
          <w:tcPr>
            <w:tcW w:w="1159" w:type="dxa"/>
            <w:tcBorders>
              <w:top w:val="nil"/>
              <w:left w:val="nil"/>
              <w:bottom w:val="dashSmallGap" w:sz="4" w:space="0" w:color="FF0000"/>
              <w:right w:val="nil"/>
            </w:tcBorders>
            <w:vAlign w:val="center"/>
          </w:tcPr>
          <w:p w14:paraId="257FA7EA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2.17</w:t>
            </w:r>
          </w:p>
        </w:tc>
        <w:tc>
          <w:tcPr>
            <w:tcW w:w="1336" w:type="dxa"/>
            <w:tcBorders>
              <w:top w:val="nil"/>
              <w:left w:val="nil"/>
              <w:bottom w:val="dashSmallGap" w:sz="4" w:space="0" w:color="FF0000"/>
              <w:right w:val="nil"/>
            </w:tcBorders>
            <w:vAlign w:val="center"/>
          </w:tcPr>
          <w:p w14:paraId="2D598464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6.49</w:t>
            </w:r>
          </w:p>
        </w:tc>
        <w:tc>
          <w:tcPr>
            <w:tcW w:w="1365" w:type="dxa"/>
            <w:tcBorders>
              <w:top w:val="nil"/>
              <w:left w:val="nil"/>
              <w:bottom w:val="dashSmallGap" w:sz="4" w:space="0" w:color="FF0000"/>
              <w:right w:val="single" w:sz="4" w:space="0" w:color="FFFFFF" w:themeColor="background1"/>
            </w:tcBorders>
            <w:vAlign w:val="center"/>
          </w:tcPr>
          <w:p w14:paraId="5E38B5A3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13.8</w:t>
            </w:r>
          </w:p>
        </w:tc>
        <w:tc>
          <w:tcPr>
            <w:tcW w:w="1365" w:type="dxa"/>
            <w:tcBorders>
              <w:top w:val="nil"/>
              <w:left w:val="single" w:sz="4" w:space="0" w:color="FFFFFF" w:themeColor="background1"/>
              <w:bottom w:val="dashSmallGap" w:sz="4" w:space="0" w:color="FF0000"/>
              <w:right w:val="dashSmallGap" w:sz="4" w:space="0" w:color="FF0000"/>
            </w:tcBorders>
          </w:tcPr>
          <w:p w14:paraId="409D08BA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23.40</w:t>
            </w:r>
          </w:p>
        </w:tc>
      </w:tr>
      <w:tr w:rsidR="00CC1DEA" w:rsidRPr="00B405D7" w14:paraId="04DB3CDE" w14:textId="77777777" w:rsidTr="00AD08A8">
        <w:tc>
          <w:tcPr>
            <w:tcW w:w="2070" w:type="dxa"/>
            <w:tcBorders>
              <w:top w:val="dashSmallGap" w:sz="4" w:space="0" w:color="FF0000"/>
              <w:left w:val="nil"/>
              <w:bottom w:val="nil"/>
              <w:right w:val="nil"/>
            </w:tcBorders>
            <w:vAlign w:val="center"/>
          </w:tcPr>
          <w:p w14:paraId="28FDEEE2" w14:textId="77777777" w:rsidR="00CC1DEA" w:rsidRPr="00B405D7" w:rsidRDefault="00CC1DEA" w:rsidP="00AD08A8">
            <w:pPr>
              <w:ind w:right="87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Lean mass, kg</w:t>
            </w:r>
          </w:p>
        </w:tc>
        <w:tc>
          <w:tcPr>
            <w:tcW w:w="1159" w:type="dxa"/>
            <w:tcBorders>
              <w:top w:val="dashSmallGap" w:sz="4" w:space="0" w:color="FF0000"/>
              <w:left w:val="nil"/>
              <w:bottom w:val="nil"/>
              <w:right w:val="nil"/>
            </w:tcBorders>
            <w:vAlign w:val="center"/>
          </w:tcPr>
          <w:p w14:paraId="30C225B3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336" w:type="dxa"/>
            <w:tcBorders>
              <w:top w:val="dashSmallGap" w:sz="4" w:space="0" w:color="FF0000"/>
              <w:left w:val="nil"/>
              <w:bottom w:val="nil"/>
              <w:right w:val="nil"/>
            </w:tcBorders>
            <w:vAlign w:val="center"/>
          </w:tcPr>
          <w:p w14:paraId="232D1673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365" w:type="dxa"/>
            <w:tcBorders>
              <w:top w:val="dashSmallGap" w:sz="4" w:space="0" w:color="FF0000"/>
              <w:left w:val="nil"/>
              <w:bottom w:val="nil"/>
              <w:right w:val="nil"/>
            </w:tcBorders>
            <w:vAlign w:val="center"/>
          </w:tcPr>
          <w:p w14:paraId="13C30C20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365" w:type="dxa"/>
            <w:tcBorders>
              <w:top w:val="dashSmallGap" w:sz="4" w:space="0" w:color="FF0000"/>
              <w:left w:val="nil"/>
              <w:bottom w:val="nil"/>
              <w:right w:val="nil"/>
            </w:tcBorders>
          </w:tcPr>
          <w:p w14:paraId="3CB4F301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CC1DEA" w:rsidRPr="00B405D7" w14:paraId="63EBA702" w14:textId="77777777" w:rsidTr="00AD08A8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B968" w14:textId="77777777" w:rsidR="00CC1DEA" w:rsidRPr="00B405D7" w:rsidRDefault="00CC1DEA" w:rsidP="00AD08A8">
            <w:pPr>
              <w:ind w:right="-93"/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 xml:space="preserve">               Baseli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C3CB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8.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03A3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14.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433B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23.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6DEFF0E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50.03</w:t>
            </w:r>
          </w:p>
        </w:tc>
      </w:tr>
      <w:tr w:rsidR="00CC1DEA" w:rsidRPr="00B405D7" w14:paraId="6CEE0C67" w14:textId="77777777" w:rsidTr="00AD08A8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D95B" w14:textId="77777777" w:rsidR="00CC1DEA" w:rsidRPr="00B405D7" w:rsidRDefault="00CC1DEA" w:rsidP="00AD08A8">
            <w:pPr>
              <w:ind w:right="-183"/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Post-interventi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6BE5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8.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2959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15.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3098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23.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65D1B52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50.36</w:t>
            </w:r>
          </w:p>
        </w:tc>
      </w:tr>
      <w:tr w:rsidR="00CC1DEA" w:rsidRPr="00B405D7" w14:paraId="30C0D961" w14:textId="77777777" w:rsidTr="00AD08A8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AFC0" w14:textId="77777777" w:rsidR="00CC1DEA" w:rsidRPr="00B405D7" w:rsidRDefault="00CC1DEA" w:rsidP="00AD08A8">
            <w:pPr>
              <w:ind w:right="437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BMC, k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149E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D042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4C2A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198DF72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C1DEA" w:rsidRPr="00B405D7" w14:paraId="3FA79D97" w14:textId="77777777" w:rsidTr="00AD08A8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2438" w14:textId="77777777" w:rsidR="00CC1DEA" w:rsidRPr="00B405D7" w:rsidRDefault="00CC1DEA" w:rsidP="00AD08A8">
            <w:pPr>
              <w:ind w:right="-93"/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 xml:space="preserve">               Baseli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6B36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.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BBA0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.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CE20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.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4B99C21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2.57</w:t>
            </w:r>
          </w:p>
        </w:tc>
      </w:tr>
      <w:tr w:rsidR="00CC1DEA" w:rsidRPr="00B405D7" w14:paraId="768849CB" w14:textId="77777777" w:rsidTr="00AD08A8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9082" w14:textId="77777777" w:rsidR="00CC1DEA" w:rsidRPr="00B405D7" w:rsidRDefault="00CC1DEA" w:rsidP="00AD08A8">
            <w:pPr>
              <w:tabs>
                <w:tab w:val="left" w:pos="360"/>
              </w:tabs>
              <w:ind w:right="-183"/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Post-interventi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9F39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.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18F0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.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70C0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.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6D14D1F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2.56</w:t>
            </w:r>
          </w:p>
        </w:tc>
      </w:tr>
      <w:tr w:rsidR="00CC1DEA" w:rsidRPr="00B405D7" w14:paraId="1E260355" w14:textId="77777777" w:rsidTr="00AD08A8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DF0A" w14:textId="77777777" w:rsidR="00CC1DEA" w:rsidRPr="00B405D7" w:rsidRDefault="00CC1DEA" w:rsidP="00AD08A8">
            <w:pPr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Total mas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6ADD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46CD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E7E2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6B4B8E5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C1DEA" w:rsidRPr="00B405D7" w14:paraId="5F7AD4A5" w14:textId="77777777" w:rsidTr="00AD08A8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9B10" w14:textId="77777777" w:rsidR="00CC1DEA" w:rsidRPr="00B405D7" w:rsidRDefault="00CC1DEA" w:rsidP="00AD08A8">
            <w:pPr>
              <w:tabs>
                <w:tab w:val="left" w:pos="180"/>
              </w:tabs>
              <w:ind w:right="87"/>
              <w:jc w:val="right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 xml:space="preserve"> Baseli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7DB8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11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CB92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22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5DB4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39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9CFAF09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77.7</w:t>
            </w:r>
          </w:p>
        </w:tc>
      </w:tr>
      <w:tr w:rsidR="00CC1DEA" w:rsidRPr="00B405D7" w14:paraId="420CBEF2" w14:textId="77777777" w:rsidTr="00AD08A8"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63C98C2" w14:textId="77777777" w:rsidR="00CC1DEA" w:rsidRPr="00B405D7" w:rsidRDefault="00CC1DEA" w:rsidP="00AD08A8">
            <w:pPr>
              <w:jc w:val="right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Post-intervention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5DBD03A5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10.8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14:paraId="3741C17C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22.3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70A88524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38.5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14:paraId="0C08A0C8" w14:textId="77777777" w:rsidR="00CC1DEA" w:rsidRPr="00B405D7" w:rsidRDefault="00CC1DEA" w:rsidP="00AD08A8">
            <w:pPr>
              <w:jc w:val="center"/>
              <w:rPr>
                <w:rFonts w:cs="Times New Roman"/>
                <w:szCs w:val="24"/>
              </w:rPr>
            </w:pPr>
            <w:r w:rsidRPr="00B405D7">
              <w:rPr>
                <w:rFonts w:cs="Times New Roman"/>
                <w:szCs w:val="24"/>
              </w:rPr>
              <w:t>76.3</w:t>
            </w:r>
          </w:p>
        </w:tc>
      </w:tr>
    </w:tbl>
    <w:p w14:paraId="7E061CC8" w14:textId="26D55F40" w:rsidR="00B30F32" w:rsidRDefault="00AD08A8">
      <w:r>
        <w:rPr>
          <w:rFonts w:ascii="TimesNewRomanPS-BoldMT" w:hAnsi="TimesNewRomanPS-BoldMT" w:cs="TimesNewRomanPS-BoldMT"/>
          <w:b/>
          <w:bCs/>
          <w:szCs w:val="24"/>
        </w:rPr>
        <w:t>Supplementary Table 1: Body composition assessment</w:t>
      </w:r>
      <w:bookmarkStart w:id="0" w:name="_GoBack"/>
      <w:bookmarkEnd w:id="0"/>
    </w:p>
    <w:sectPr w:rsidR="00B30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xMzU1NTIyMTKxtDBX0lEKTi0uzszPAykwrAUA2fO3JCwAAAA="/>
  </w:docVars>
  <w:rsids>
    <w:rsidRoot w:val="00CC1DEA"/>
    <w:rsid w:val="00AD08A8"/>
    <w:rsid w:val="00B30F32"/>
    <w:rsid w:val="00CC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6A4A7"/>
  <w15:chartTrackingRefBased/>
  <w15:docId w15:val="{615FC8A9-6C6D-4A8D-94AA-2E319AAC4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DEA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nder Gill</dc:creator>
  <cp:keywords/>
  <dc:description/>
  <cp:lastModifiedBy>Emily Hammond</cp:lastModifiedBy>
  <cp:revision>2</cp:revision>
  <dcterms:created xsi:type="dcterms:W3CDTF">2020-01-02T18:34:00Z</dcterms:created>
  <dcterms:modified xsi:type="dcterms:W3CDTF">2020-01-02T18:34:00Z</dcterms:modified>
</cp:coreProperties>
</file>